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566CB2" w14:textId="049C6C3F" w:rsidR="00B21A1E" w:rsidRDefault="00850976" w:rsidP="00E427E8">
      <w:pPr>
        <w:pStyle w:val="Standard1"/>
        <w:widowControl w:val="0"/>
        <w:tabs>
          <w:tab w:val="left" w:pos="-2518"/>
          <w:tab w:val="left" w:pos="-1798"/>
          <w:tab w:val="left" w:pos="-1078"/>
          <w:tab w:val="left" w:pos="-358"/>
          <w:tab w:val="left" w:pos="-51"/>
          <w:tab w:val="left" w:pos="362"/>
          <w:tab w:val="left" w:pos="1082"/>
          <w:tab w:val="left" w:pos="1802"/>
          <w:tab w:val="left" w:pos="2522"/>
          <w:tab w:val="left" w:pos="3242"/>
          <w:tab w:val="left" w:pos="3962"/>
          <w:tab w:val="left" w:pos="4682"/>
          <w:tab w:val="left" w:pos="5402"/>
          <w:tab w:val="left" w:pos="6122"/>
          <w:tab w:val="left" w:pos="6842"/>
          <w:tab w:val="left" w:pos="7562"/>
          <w:tab w:val="left" w:pos="8282"/>
          <w:tab w:val="left" w:pos="9002"/>
          <w:tab w:val="left" w:pos="9722"/>
        </w:tabs>
        <w:outlineLv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able S1. </w:t>
      </w:r>
      <w:bookmarkStart w:id="0" w:name="_GoBack"/>
      <w:bookmarkEnd w:id="0"/>
      <w:r w:rsidR="002431E0">
        <w:rPr>
          <w:rFonts w:ascii="Times New Roman" w:eastAsia="Times New Roman" w:hAnsi="Times New Roman" w:cs="Times New Roman"/>
        </w:rPr>
        <w:t>Pre-exercise s</w:t>
      </w:r>
      <w:r w:rsidR="00312AD1">
        <w:rPr>
          <w:rFonts w:ascii="Times New Roman" w:eastAsia="Times New Roman" w:hAnsi="Times New Roman" w:cs="Times New Roman"/>
        </w:rPr>
        <w:t>putum properties, pulmonary function data and patient-reported health status at each study visit (N=15)</w:t>
      </w:r>
    </w:p>
    <w:p w14:paraId="1A94DD54" w14:textId="77777777" w:rsidR="00B21A1E" w:rsidRDefault="00312AD1">
      <w:pPr>
        <w:pStyle w:val="Standard1"/>
        <w:widowControl w:val="0"/>
        <w:tabs>
          <w:tab w:val="left" w:pos="-2518"/>
          <w:tab w:val="left" w:pos="-1798"/>
          <w:tab w:val="left" w:pos="-1078"/>
          <w:tab w:val="left" w:pos="-358"/>
          <w:tab w:val="left" w:pos="-51"/>
          <w:tab w:val="left" w:pos="362"/>
          <w:tab w:val="left" w:pos="1082"/>
          <w:tab w:val="left" w:pos="1802"/>
          <w:tab w:val="left" w:pos="2522"/>
          <w:tab w:val="left" w:pos="3242"/>
          <w:tab w:val="left" w:pos="3962"/>
          <w:tab w:val="left" w:pos="4682"/>
          <w:tab w:val="left" w:pos="5402"/>
          <w:tab w:val="left" w:pos="6122"/>
          <w:tab w:val="left" w:pos="6842"/>
          <w:tab w:val="left" w:pos="7562"/>
          <w:tab w:val="left" w:pos="8282"/>
          <w:tab w:val="left" w:pos="9002"/>
          <w:tab w:val="left" w:pos="9722"/>
        </w:tabs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tbl>
      <w:tblPr>
        <w:tblStyle w:val="a"/>
        <w:tblW w:w="14135" w:type="dxa"/>
        <w:tblInd w:w="0" w:type="dxa"/>
        <w:tblLayout w:type="fixed"/>
        <w:tblLook w:val="0600" w:firstRow="0" w:lastRow="0" w:firstColumn="0" w:lastColumn="0" w:noHBand="1" w:noVBand="1"/>
      </w:tblPr>
      <w:tblGrid>
        <w:gridCol w:w="5219"/>
        <w:gridCol w:w="2446"/>
        <w:gridCol w:w="2431"/>
        <w:gridCol w:w="2431"/>
        <w:gridCol w:w="1608"/>
      </w:tblGrid>
      <w:tr w:rsidR="002946C7" w:rsidRPr="002946C7" w14:paraId="62D890C9" w14:textId="77777777" w:rsidTr="000B6E0C">
        <w:trPr>
          <w:trHeight w:val="492"/>
        </w:trPr>
        <w:tc>
          <w:tcPr>
            <w:tcW w:w="5219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BB24F" w14:textId="77777777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Variables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475E3" w14:textId="77777777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tudy visit 1</w:t>
            </w:r>
          </w:p>
        </w:tc>
        <w:tc>
          <w:tcPr>
            <w:tcW w:w="243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B6299" w14:textId="77777777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tudy visit 2</w:t>
            </w:r>
          </w:p>
        </w:tc>
        <w:tc>
          <w:tcPr>
            <w:tcW w:w="243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27F52" w14:textId="77777777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tudy visit 3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B2A74" w14:textId="77777777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P</w:t>
            </w:r>
            <w:r w:rsidRPr="002946C7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-value</w:t>
            </w:r>
          </w:p>
        </w:tc>
      </w:tr>
      <w:tr w:rsidR="002946C7" w:rsidRPr="002946C7" w14:paraId="4BB5767A" w14:textId="77777777" w:rsidTr="000B6E0C">
        <w:trPr>
          <w:trHeight w:val="502"/>
        </w:trPr>
        <w:tc>
          <w:tcPr>
            <w:tcW w:w="521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7578C" w14:textId="77777777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>Time between study visits</w:t>
            </w:r>
          </w:p>
          <w:p w14:paraId="4B26583F" w14:textId="77777777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proofErr w:type="gramStart"/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>days</w:t>
            </w:r>
            <w:proofErr w:type="gramEnd"/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fter prior visit)</w:t>
            </w:r>
          </w:p>
        </w:tc>
        <w:tc>
          <w:tcPr>
            <w:tcW w:w="244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4402E" w14:textId="77777777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  <w:p w14:paraId="38EEEFA4" w14:textId="77777777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431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C32A1" w14:textId="77777777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  <w:p w14:paraId="6EDF3256" w14:textId="77777777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>4 (3, 4)</w:t>
            </w:r>
          </w:p>
        </w:tc>
        <w:tc>
          <w:tcPr>
            <w:tcW w:w="2431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B0402" w14:textId="77777777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  <w:p w14:paraId="6CF57074" w14:textId="77777777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>3 (3, 5)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80708" w14:textId="77777777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  <w:p w14:paraId="46627F2B" w14:textId="77777777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946C7" w:rsidRPr="002946C7" w14:paraId="5745194C" w14:textId="77777777" w:rsidTr="000B6E0C">
        <w:trPr>
          <w:trHeight w:val="356"/>
        </w:trPr>
        <w:tc>
          <w:tcPr>
            <w:tcW w:w="52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F08B4" w14:textId="77777777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Sputum properties</w:t>
            </w:r>
          </w:p>
        </w:tc>
        <w:tc>
          <w:tcPr>
            <w:tcW w:w="24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DA7D4" w14:textId="77777777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4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C199B" w14:textId="77777777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4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EFB84" w14:textId="77777777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6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3D73C" w14:textId="77777777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2946C7" w:rsidRPr="002946C7" w14:paraId="079BBCC6" w14:textId="77777777" w:rsidTr="00BC7083">
        <w:trPr>
          <w:trHeight w:val="355"/>
        </w:trPr>
        <w:tc>
          <w:tcPr>
            <w:tcW w:w="52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8663C" w14:textId="56404672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G</w:t>
            </w: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’</w:t>
            </w: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 rad s</w:t>
            </w: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Pa)</w:t>
            </w:r>
          </w:p>
        </w:tc>
        <w:tc>
          <w:tcPr>
            <w:tcW w:w="24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6B54F" w14:textId="77777777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>7.03 (4.58, 11.15)</w:t>
            </w:r>
          </w:p>
        </w:tc>
        <w:tc>
          <w:tcPr>
            <w:tcW w:w="24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6634E" w14:textId="77777777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>7.44 (5.53, 14.56)</w:t>
            </w:r>
          </w:p>
        </w:tc>
        <w:tc>
          <w:tcPr>
            <w:tcW w:w="24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C6560" w14:textId="77777777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>4.36 (3.45, 9.68)</w:t>
            </w:r>
          </w:p>
        </w:tc>
        <w:tc>
          <w:tcPr>
            <w:tcW w:w="16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9FD01" w14:textId="77777777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>0.247</w:t>
            </w:r>
          </w:p>
        </w:tc>
      </w:tr>
      <w:tr w:rsidR="002946C7" w:rsidRPr="002946C7" w14:paraId="02C05CA0" w14:textId="77777777" w:rsidTr="00BC7083">
        <w:trPr>
          <w:trHeight w:val="236"/>
        </w:trPr>
        <w:tc>
          <w:tcPr>
            <w:tcW w:w="52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5AE40" w14:textId="20BE369C" w:rsidR="00B21A1E" w:rsidRPr="002946C7" w:rsidRDefault="00312AD1" w:rsidP="004760BF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G</w:t>
            </w: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’</w:t>
            </w: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0 rad s</w:t>
            </w: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004760BF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>Pa</w:t>
            </w:r>
            <w:r w:rsidR="004760BF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AC189" w14:textId="77777777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>9.15 (6.29, 15.98)</w:t>
            </w:r>
          </w:p>
        </w:tc>
        <w:tc>
          <w:tcPr>
            <w:tcW w:w="24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FA160" w14:textId="77777777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>11.43 (7.55, 20.09)</w:t>
            </w:r>
          </w:p>
        </w:tc>
        <w:tc>
          <w:tcPr>
            <w:tcW w:w="24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EBC69" w14:textId="77777777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>6.44 (5.02, 14.40)</w:t>
            </w:r>
          </w:p>
        </w:tc>
        <w:tc>
          <w:tcPr>
            <w:tcW w:w="16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EEE7F" w14:textId="77777777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>0.282</w:t>
            </w:r>
          </w:p>
        </w:tc>
      </w:tr>
      <w:tr w:rsidR="002946C7" w:rsidRPr="002946C7" w14:paraId="6883777C" w14:textId="77777777" w:rsidTr="00BC7083">
        <w:trPr>
          <w:trHeight w:val="356"/>
        </w:trPr>
        <w:tc>
          <w:tcPr>
            <w:tcW w:w="52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E1B7A" w14:textId="1B5DF01D" w:rsidR="00B21A1E" w:rsidRPr="002946C7" w:rsidRDefault="00312AD1" w:rsidP="004760BF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G</w:t>
            </w: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’’</w:t>
            </w: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 rad s</w:t>
            </w: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004760BF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>Pa</w:t>
            </w:r>
            <w:r w:rsidR="004760BF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0D763" w14:textId="77777777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>2.13 (1.74, 3.22)</w:t>
            </w:r>
          </w:p>
        </w:tc>
        <w:tc>
          <w:tcPr>
            <w:tcW w:w="24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3C70F" w14:textId="77777777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>2.52 (1.94, 5.04)</w:t>
            </w:r>
          </w:p>
        </w:tc>
        <w:tc>
          <w:tcPr>
            <w:tcW w:w="24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858F9" w14:textId="77777777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>1.80 (1.25, 3.19)</w:t>
            </w:r>
          </w:p>
        </w:tc>
        <w:tc>
          <w:tcPr>
            <w:tcW w:w="16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A3015" w14:textId="77777777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>0.549</w:t>
            </w:r>
          </w:p>
        </w:tc>
      </w:tr>
      <w:tr w:rsidR="002946C7" w:rsidRPr="002946C7" w14:paraId="26447B3C" w14:textId="77777777" w:rsidTr="00BC7083">
        <w:trPr>
          <w:trHeight w:val="208"/>
        </w:trPr>
        <w:tc>
          <w:tcPr>
            <w:tcW w:w="52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BB26E" w14:textId="20EAAAAF" w:rsidR="00B21A1E" w:rsidRPr="002946C7" w:rsidRDefault="00312AD1" w:rsidP="004760BF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G</w:t>
            </w: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’’</w:t>
            </w: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0 rad s</w:t>
            </w: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004760BF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>Pa</w:t>
            </w:r>
            <w:r w:rsidR="004760BF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8EC66" w14:textId="77777777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>2.69 (2.21, 3.97)</w:t>
            </w:r>
          </w:p>
        </w:tc>
        <w:tc>
          <w:tcPr>
            <w:tcW w:w="24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1AEA3" w14:textId="77777777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>2.43 (1.83, 5.55)</w:t>
            </w:r>
          </w:p>
        </w:tc>
        <w:tc>
          <w:tcPr>
            <w:tcW w:w="24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59C27" w14:textId="77777777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>2.39 (1.76, 3.96)</w:t>
            </w:r>
          </w:p>
        </w:tc>
        <w:tc>
          <w:tcPr>
            <w:tcW w:w="16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43E3D" w14:textId="77777777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>0.534</w:t>
            </w:r>
          </w:p>
        </w:tc>
      </w:tr>
      <w:tr w:rsidR="002946C7" w:rsidRPr="002946C7" w14:paraId="67481A2C" w14:textId="77777777" w:rsidTr="00BC7083">
        <w:trPr>
          <w:trHeight w:val="186"/>
        </w:trPr>
        <w:tc>
          <w:tcPr>
            <w:tcW w:w="52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874CE" w14:textId="77EE9AB4" w:rsidR="00B21A1E" w:rsidRPr="002946C7" w:rsidRDefault="00277ADA" w:rsidP="00277ADA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</w:t>
            </w:r>
            <w:r w:rsidR="00312AD1"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Dynamic yield stress </w:t>
            </w:r>
            <w:r w:rsidR="004760BF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="00312AD1"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>Pa</w:t>
            </w:r>
            <w:r w:rsidR="004760BF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5CBAB" w14:textId="77777777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>0.2 (0.1, 0.3)</w:t>
            </w:r>
          </w:p>
        </w:tc>
        <w:tc>
          <w:tcPr>
            <w:tcW w:w="24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327E0" w14:textId="77777777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>0.2 (0.1, 0.3)</w:t>
            </w:r>
          </w:p>
        </w:tc>
        <w:tc>
          <w:tcPr>
            <w:tcW w:w="24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DA486" w14:textId="77777777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>0.2 (0.1, 0.3)</w:t>
            </w:r>
          </w:p>
        </w:tc>
        <w:tc>
          <w:tcPr>
            <w:tcW w:w="16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D94F4" w14:textId="77777777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>0.673</w:t>
            </w:r>
          </w:p>
        </w:tc>
      </w:tr>
      <w:tr w:rsidR="002946C7" w:rsidRPr="002946C7" w14:paraId="141BE456" w14:textId="77777777" w:rsidTr="00BC7083">
        <w:trPr>
          <w:trHeight w:val="306"/>
        </w:trPr>
        <w:tc>
          <w:tcPr>
            <w:tcW w:w="52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0F967" w14:textId="4D5730A7" w:rsidR="00B21A1E" w:rsidRPr="002946C7" w:rsidRDefault="00312AD1" w:rsidP="004760BF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Sputum spinnability </w:t>
            </w:r>
            <w:r w:rsidR="004760BF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>mm</w:t>
            </w:r>
            <w:r w:rsidR="004760BF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CC215" w14:textId="77777777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7.95 (5.83, 13.65) </w:t>
            </w:r>
          </w:p>
        </w:tc>
        <w:tc>
          <w:tcPr>
            <w:tcW w:w="24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E550D" w14:textId="77777777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7.05 (5.78, 14.90) </w:t>
            </w:r>
          </w:p>
        </w:tc>
        <w:tc>
          <w:tcPr>
            <w:tcW w:w="24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1C11F" w14:textId="77777777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7.40 (6.50, 11.23) </w:t>
            </w:r>
          </w:p>
        </w:tc>
        <w:tc>
          <w:tcPr>
            <w:tcW w:w="16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31866" w14:textId="330AD484" w:rsidR="00B21A1E" w:rsidRPr="002946C7" w:rsidRDefault="00312AD1" w:rsidP="00BC7083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0.789 </w:t>
            </w:r>
          </w:p>
        </w:tc>
      </w:tr>
      <w:tr w:rsidR="002946C7" w:rsidRPr="002946C7" w14:paraId="29FCE994" w14:textId="77777777" w:rsidTr="00BC7083">
        <w:trPr>
          <w:trHeight w:val="356"/>
        </w:trPr>
        <w:tc>
          <w:tcPr>
            <w:tcW w:w="52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38492" w14:textId="29D59AF4" w:rsidR="00B21A1E" w:rsidRPr="002946C7" w:rsidRDefault="00312AD1" w:rsidP="004760BF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Sputum solids content </w:t>
            </w:r>
            <w:r w:rsidR="004760BF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>%</w:t>
            </w:r>
            <w:r w:rsidR="004760BF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199E6" w14:textId="77777777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4.32 (2.99, 6.43) </w:t>
            </w:r>
          </w:p>
        </w:tc>
        <w:tc>
          <w:tcPr>
            <w:tcW w:w="24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9E39F" w14:textId="77777777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4.54 (3.92, 6.38)</w:t>
            </w:r>
          </w:p>
        </w:tc>
        <w:tc>
          <w:tcPr>
            <w:tcW w:w="24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E2726" w14:textId="77777777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5.32 (3.60, 7.36)</w:t>
            </w:r>
          </w:p>
        </w:tc>
        <w:tc>
          <w:tcPr>
            <w:tcW w:w="16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50C13" w14:textId="4187ACE9" w:rsidR="00B21A1E" w:rsidRPr="002946C7" w:rsidRDefault="00312AD1" w:rsidP="00BC7083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>0.085</w:t>
            </w:r>
          </w:p>
        </w:tc>
      </w:tr>
      <w:tr w:rsidR="002946C7" w:rsidRPr="002946C7" w14:paraId="7A058C30" w14:textId="77777777" w:rsidTr="00BC7083">
        <w:trPr>
          <w:trHeight w:val="378"/>
        </w:trPr>
        <w:tc>
          <w:tcPr>
            <w:tcW w:w="52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9A0D7" w14:textId="5EA3A314" w:rsidR="00B21A1E" w:rsidRPr="002946C7" w:rsidRDefault="00312AD1" w:rsidP="004760BF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Ease of sputum expectoration</w:t>
            </w:r>
            <w:r w:rsidR="004760B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</w:t>
            </w: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>cm</w:t>
            </w:r>
            <w:r w:rsidR="004760BF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C3C49" w14:textId="77777777" w:rsidR="00B21A1E" w:rsidRPr="002946C7" w:rsidRDefault="00312AD1" w:rsidP="002946C7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6.8 (4.5, 7.9)</w:t>
            </w:r>
          </w:p>
        </w:tc>
        <w:tc>
          <w:tcPr>
            <w:tcW w:w="24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190BE" w14:textId="77777777" w:rsidR="00B21A1E" w:rsidRPr="002946C7" w:rsidRDefault="00312AD1" w:rsidP="002946C7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8.0 (5.4, 8.8)</w:t>
            </w:r>
          </w:p>
        </w:tc>
        <w:tc>
          <w:tcPr>
            <w:tcW w:w="24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A82CB" w14:textId="77777777" w:rsidR="00B21A1E" w:rsidRPr="002946C7" w:rsidRDefault="00312AD1" w:rsidP="002946C7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7.3 (4.7, 8.3)</w:t>
            </w:r>
          </w:p>
        </w:tc>
        <w:tc>
          <w:tcPr>
            <w:tcW w:w="16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88150" w14:textId="38640183" w:rsidR="00B21A1E" w:rsidRPr="002946C7" w:rsidRDefault="00312AD1" w:rsidP="002946C7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>0.410</w:t>
            </w:r>
          </w:p>
        </w:tc>
      </w:tr>
      <w:tr w:rsidR="002946C7" w:rsidRPr="002946C7" w14:paraId="729D57CF" w14:textId="77777777" w:rsidTr="00BC7083">
        <w:trPr>
          <w:trHeight w:val="230"/>
        </w:trPr>
        <w:tc>
          <w:tcPr>
            <w:tcW w:w="52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FFB22" w14:textId="77777777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Spirometry</w:t>
            </w:r>
          </w:p>
        </w:tc>
        <w:tc>
          <w:tcPr>
            <w:tcW w:w="24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21E31" w14:textId="77777777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4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D2BA5" w14:textId="77777777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4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03DB8" w14:textId="77777777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6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CA186" w14:textId="77777777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2946C7" w:rsidRPr="002946C7" w14:paraId="30F706FB" w14:textId="77777777" w:rsidTr="00C43226">
        <w:trPr>
          <w:trHeight w:val="336"/>
        </w:trPr>
        <w:tc>
          <w:tcPr>
            <w:tcW w:w="52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EA101" w14:textId="48B707A6" w:rsidR="00B21A1E" w:rsidRPr="002946C7" w:rsidRDefault="00312AD1" w:rsidP="004760BF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FEV</w:t>
            </w: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1</w:t>
            </w: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L</w:t>
            </w:r>
            <w:r w:rsidR="004760BF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36022" w14:textId="77777777" w:rsidR="00B21A1E" w:rsidRPr="002946C7" w:rsidRDefault="00312AD1" w:rsidP="002946C7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.9 (1.4, 3.4)</w:t>
            </w:r>
          </w:p>
        </w:tc>
        <w:tc>
          <w:tcPr>
            <w:tcW w:w="24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BB7BF" w14:textId="77777777" w:rsidR="00B21A1E" w:rsidRPr="002946C7" w:rsidRDefault="00312AD1" w:rsidP="002946C7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.8 (1.5, 3.3)</w:t>
            </w:r>
          </w:p>
        </w:tc>
        <w:tc>
          <w:tcPr>
            <w:tcW w:w="24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4C120" w14:textId="77777777" w:rsidR="00B21A1E" w:rsidRPr="002946C7" w:rsidRDefault="00312AD1" w:rsidP="002946C7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.9 (1.4, 3.2)</w:t>
            </w:r>
          </w:p>
        </w:tc>
        <w:tc>
          <w:tcPr>
            <w:tcW w:w="16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1BEF2" w14:textId="7A38576B" w:rsidR="00B21A1E" w:rsidRPr="002946C7" w:rsidRDefault="00312AD1" w:rsidP="002946C7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>0.270</w:t>
            </w:r>
          </w:p>
        </w:tc>
      </w:tr>
      <w:tr w:rsidR="002946C7" w:rsidRPr="002946C7" w14:paraId="0129FAA8" w14:textId="77777777" w:rsidTr="00BC7083">
        <w:trPr>
          <w:trHeight w:val="230"/>
        </w:trPr>
        <w:tc>
          <w:tcPr>
            <w:tcW w:w="52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3A673" w14:textId="012D0AA3" w:rsidR="00B21A1E" w:rsidRPr="002946C7" w:rsidRDefault="00312AD1" w:rsidP="004760BF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FVC (L)</w:t>
            </w:r>
          </w:p>
        </w:tc>
        <w:tc>
          <w:tcPr>
            <w:tcW w:w="24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54665" w14:textId="77777777" w:rsidR="00B21A1E" w:rsidRPr="002946C7" w:rsidRDefault="00312AD1" w:rsidP="002946C7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.8 (2.5, 4.9)</w:t>
            </w:r>
          </w:p>
        </w:tc>
        <w:tc>
          <w:tcPr>
            <w:tcW w:w="24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A6881" w14:textId="77777777" w:rsidR="00B21A1E" w:rsidRPr="002946C7" w:rsidRDefault="00312AD1" w:rsidP="002946C7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.9 (2.6, 4.8)</w:t>
            </w:r>
          </w:p>
        </w:tc>
        <w:tc>
          <w:tcPr>
            <w:tcW w:w="24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81893" w14:textId="77777777" w:rsidR="00B21A1E" w:rsidRPr="002946C7" w:rsidRDefault="00312AD1" w:rsidP="002946C7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.8 (2.6, 4.6)</w:t>
            </w:r>
          </w:p>
        </w:tc>
        <w:tc>
          <w:tcPr>
            <w:tcW w:w="16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36EAE" w14:textId="54C73B3C" w:rsidR="00B21A1E" w:rsidRPr="002946C7" w:rsidRDefault="00312AD1" w:rsidP="002946C7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>0.330</w:t>
            </w:r>
          </w:p>
        </w:tc>
      </w:tr>
      <w:tr w:rsidR="002946C7" w:rsidRPr="002946C7" w14:paraId="0E4A2432" w14:textId="77777777" w:rsidTr="000B6E0C">
        <w:trPr>
          <w:trHeight w:val="350"/>
        </w:trPr>
        <w:tc>
          <w:tcPr>
            <w:tcW w:w="52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1B2A8" w14:textId="77777777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Pulmonary diffusing capacity</w:t>
            </w:r>
          </w:p>
        </w:tc>
        <w:tc>
          <w:tcPr>
            <w:tcW w:w="24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FB6A5" w14:textId="77777777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4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E8E30" w14:textId="77777777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4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1B4C2" w14:textId="77777777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6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050D7" w14:textId="77777777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2946C7" w:rsidRPr="002946C7" w14:paraId="6D54E7F3" w14:textId="77777777" w:rsidTr="00BC7083">
        <w:trPr>
          <w:trHeight w:val="349"/>
        </w:trPr>
        <w:tc>
          <w:tcPr>
            <w:tcW w:w="52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B4EB5" w14:textId="19F276B4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 xml:space="preserve">   </w:t>
            </w:r>
            <w:r w:rsidRPr="002946C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D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LNO (mL </w:t>
            </w: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>min</w:t>
            </w: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>mmHg</w:t>
            </w: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7469A" w14:textId="77777777" w:rsidR="00B21A1E" w:rsidRPr="002946C7" w:rsidRDefault="00312AD1" w:rsidP="002946C7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83 (70, 137)</w:t>
            </w:r>
          </w:p>
        </w:tc>
        <w:tc>
          <w:tcPr>
            <w:tcW w:w="24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C5B69" w14:textId="77777777" w:rsidR="00B21A1E" w:rsidRPr="002946C7" w:rsidRDefault="00312AD1" w:rsidP="002946C7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81 (66, 142)</w:t>
            </w:r>
          </w:p>
        </w:tc>
        <w:tc>
          <w:tcPr>
            <w:tcW w:w="24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BA056" w14:textId="77777777" w:rsidR="00B21A1E" w:rsidRPr="002946C7" w:rsidRDefault="00312AD1" w:rsidP="002946C7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86 (65, 152)</w:t>
            </w:r>
          </w:p>
        </w:tc>
        <w:tc>
          <w:tcPr>
            <w:tcW w:w="16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D7D83" w14:textId="77777777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>0.819</w:t>
            </w:r>
          </w:p>
        </w:tc>
      </w:tr>
      <w:tr w:rsidR="002946C7" w:rsidRPr="002946C7" w14:paraId="4A9925D2" w14:textId="77777777" w:rsidTr="00BC7083">
        <w:trPr>
          <w:trHeight w:val="73"/>
        </w:trPr>
        <w:tc>
          <w:tcPr>
            <w:tcW w:w="52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33B8D" w14:textId="4B2E23AF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</w:t>
            </w:r>
            <w:r w:rsidRPr="002946C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D</w:t>
            </w: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LCO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(mL </w:t>
            </w: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>min</w:t>
            </w: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>mmHg</w:t>
            </w: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08E2E" w14:textId="77777777" w:rsidR="00B21A1E" w:rsidRPr="002946C7" w:rsidRDefault="00312AD1" w:rsidP="002946C7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2.3 (21.0, 30.2)</w:t>
            </w:r>
          </w:p>
        </w:tc>
        <w:tc>
          <w:tcPr>
            <w:tcW w:w="24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B3B39" w14:textId="77777777" w:rsidR="00B21A1E" w:rsidRPr="002946C7" w:rsidRDefault="00312AD1" w:rsidP="002946C7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2.4 (16.4, 31.9)</w:t>
            </w:r>
          </w:p>
        </w:tc>
        <w:tc>
          <w:tcPr>
            <w:tcW w:w="24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BE29B" w14:textId="77777777" w:rsidR="00B21A1E" w:rsidRPr="002946C7" w:rsidRDefault="00312AD1" w:rsidP="002946C7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2.2 (20.3, 35.4)</w:t>
            </w:r>
          </w:p>
        </w:tc>
        <w:tc>
          <w:tcPr>
            <w:tcW w:w="16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13989" w14:textId="7A3243DD" w:rsidR="00B21A1E" w:rsidRPr="002946C7" w:rsidRDefault="00312AD1" w:rsidP="002946C7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>0.420</w:t>
            </w:r>
          </w:p>
        </w:tc>
      </w:tr>
      <w:tr w:rsidR="002946C7" w:rsidRPr="002946C7" w14:paraId="7FAB1C93" w14:textId="77777777" w:rsidTr="00BC7083">
        <w:trPr>
          <w:trHeight w:val="64"/>
        </w:trPr>
        <w:tc>
          <w:tcPr>
            <w:tcW w:w="52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CB617" w14:textId="77777777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</w:t>
            </w:r>
            <w:r w:rsidRPr="002946C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D</w:t>
            </w: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>LNO/</w:t>
            </w:r>
            <w:r w:rsidRPr="002946C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D</w:t>
            </w: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>LCO ratio</w:t>
            </w:r>
          </w:p>
        </w:tc>
        <w:tc>
          <w:tcPr>
            <w:tcW w:w="24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2712A" w14:textId="77777777" w:rsidR="00B21A1E" w:rsidRPr="002946C7" w:rsidRDefault="00312AD1" w:rsidP="002946C7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3.8 (3.6, 4.1)</w:t>
            </w:r>
          </w:p>
        </w:tc>
        <w:tc>
          <w:tcPr>
            <w:tcW w:w="24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C25CE" w14:textId="77777777" w:rsidR="00B21A1E" w:rsidRPr="002946C7" w:rsidRDefault="00312AD1" w:rsidP="002946C7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3.7 (3.4, 4.2)</w:t>
            </w:r>
          </w:p>
        </w:tc>
        <w:tc>
          <w:tcPr>
            <w:tcW w:w="24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34FF7" w14:textId="77777777" w:rsidR="00B21A1E" w:rsidRPr="002946C7" w:rsidRDefault="00312AD1" w:rsidP="002946C7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3.8 (3.5, 4.1)</w:t>
            </w:r>
          </w:p>
        </w:tc>
        <w:tc>
          <w:tcPr>
            <w:tcW w:w="16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F8196" w14:textId="6F5064A7" w:rsidR="00B21A1E" w:rsidRPr="002946C7" w:rsidRDefault="00312AD1" w:rsidP="002946C7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>0.799</w:t>
            </w:r>
          </w:p>
        </w:tc>
      </w:tr>
      <w:tr w:rsidR="002946C7" w:rsidRPr="002946C7" w14:paraId="71F5D621" w14:textId="77777777" w:rsidTr="00BC7083">
        <w:trPr>
          <w:trHeight w:val="298"/>
        </w:trPr>
        <w:tc>
          <w:tcPr>
            <w:tcW w:w="52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41F5F" w14:textId="7ABAE475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</w:t>
            </w:r>
            <w:r w:rsidRPr="002946C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D</w:t>
            </w: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CO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(mL </w:t>
            </w: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>min</w:t>
            </w: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>mmHg</w:t>
            </w: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475FA" w14:textId="77777777" w:rsidR="00B21A1E" w:rsidRPr="002946C7" w:rsidRDefault="00312AD1" w:rsidP="002946C7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56 (45, 106)</w:t>
            </w:r>
          </w:p>
        </w:tc>
        <w:tc>
          <w:tcPr>
            <w:tcW w:w="24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EB1F7" w14:textId="77777777" w:rsidR="00B21A1E" w:rsidRPr="002946C7" w:rsidRDefault="00312AD1" w:rsidP="002946C7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52 (42, 106)</w:t>
            </w:r>
          </w:p>
        </w:tc>
        <w:tc>
          <w:tcPr>
            <w:tcW w:w="24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E28C5" w14:textId="77777777" w:rsidR="00B21A1E" w:rsidRPr="002946C7" w:rsidRDefault="00312AD1" w:rsidP="002946C7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59 (43, 112)</w:t>
            </w:r>
          </w:p>
        </w:tc>
        <w:tc>
          <w:tcPr>
            <w:tcW w:w="16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EF7D1" w14:textId="75627662" w:rsidR="00B21A1E" w:rsidRPr="002946C7" w:rsidRDefault="00312AD1" w:rsidP="002946C7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>0.309</w:t>
            </w:r>
          </w:p>
        </w:tc>
      </w:tr>
      <w:tr w:rsidR="002946C7" w:rsidRPr="002946C7" w14:paraId="73777F5F" w14:textId="77777777" w:rsidTr="00BC7083">
        <w:trPr>
          <w:trHeight w:val="219"/>
        </w:trPr>
        <w:tc>
          <w:tcPr>
            <w:tcW w:w="52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49B95" w14:textId="720FEB99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V</w:t>
            </w: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A</w:t>
            </w: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L)</w:t>
            </w:r>
          </w:p>
        </w:tc>
        <w:tc>
          <w:tcPr>
            <w:tcW w:w="24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19D0A" w14:textId="77777777" w:rsidR="00B21A1E" w:rsidRPr="002946C7" w:rsidRDefault="00312AD1" w:rsidP="002946C7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3.9 (3.4, 5.8)</w:t>
            </w:r>
          </w:p>
        </w:tc>
        <w:tc>
          <w:tcPr>
            <w:tcW w:w="24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2507D" w14:textId="77777777" w:rsidR="00B21A1E" w:rsidRPr="002946C7" w:rsidRDefault="00312AD1" w:rsidP="002946C7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3.8 (3.2, 5.9)</w:t>
            </w:r>
          </w:p>
        </w:tc>
        <w:tc>
          <w:tcPr>
            <w:tcW w:w="24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6ACAA" w14:textId="77777777" w:rsidR="00B21A1E" w:rsidRPr="002946C7" w:rsidRDefault="00312AD1" w:rsidP="002946C7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3.9 (3.4, 6.0)</w:t>
            </w:r>
          </w:p>
        </w:tc>
        <w:tc>
          <w:tcPr>
            <w:tcW w:w="16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AED1F" w14:textId="77777777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>0.321</w:t>
            </w:r>
          </w:p>
        </w:tc>
      </w:tr>
      <w:tr w:rsidR="002946C7" w:rsidRPr="002946C7" w14:paraId="2F7AC4EA" w14:textId="77777777" w:rsidTr="00BC7083">
        <w:trPr>
          <w:trHeight w:val="198"/>
        </w:trPr>
        <w:tc>
          <w:tcPr>
            <w:tcW w:w="52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E59CB" w14:textId="6D11B30B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V</w:t>
            </w: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C</w:t>
            </w: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mL)</w:t>
            </w:r>
          </w:p>
        </w:tc>
        <w:tc>
          <w:tcPr>
            <w:tcW w:w="24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7AB5F" w14:textId="77777777" w:rsidR="00B21A1E" w:rsidRPr="002946C7" w:rsidRDefault="00312AD1" w:rsidP="002946C7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75.0 (71.3, 86.5)</w:t>
            </w:r>
          </w:p>
        </w:tc>
        <w:tc>
          <w:tcPr>
            <w:tcW w:w="24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62132" w14:textId="77777777" w:rsidR="00B21A1E" w:rsidRPr="002946C7" w:rsidRDefault="00312AD1" w:rsidP="002946C7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73.5 (69.8, 90.3)</w:t>
            </w:r>
          </w:p>
        </w:tc>
        <w:tc>
          <w:tcPr>
            <w:tcW w:w="24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09DF3" w14:textId="77777777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>76.7 (69.8, 98.5)</w:t>
            </w:r>
          </w:p>
        </w:tc>
        <w:tc>
          <w:tcPr>
            <w:tcW w:w="16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84FD1" w14:textId="5D648C9B" w:rsidR="00B21A1E" w:rsidRPr="002946C7" w:rsidRDefault="00312AD1" w:rsidP="002946C7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>0.618</w:t>
            </w:r>
          </w:p>
        </w:tc>
      </w:tr>
      <w:tr w:rsidR="002946C7" w:rsidRPr="002946C7" w14:paraId="30AF142D" w14:textId="77777777" w:rsidTr="000B6E0C">
        <w:trPr>
          <w:trHeight w:val="196"/>
        </w:trPr>
        <w:tc>
          <w:tcPr>
            <w:tcW w:w="52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1237F" w14:textId="77777777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Patient-reported health status</w:t>
            </w:r>
          </w:p>
        </w:tc>
        <w:tc>
          <w:tcPr>
            <w:tcW w:w="24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B747C" w14:textId="77777777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4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09F7A" w14:textId="77777777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4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2CA68" w14:textId="77777777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6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BF5BD" w14:textId="77777777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2946C7" w:rsidRPr="002946C7" w14:paraId="6400C58A" w14:textId="77777777" w:rsidTr="00BC7083">
        <w:trPr>
          <w:trHeight w:val="296"/>
        </w:trPr>
        <w:tc>
          <w:tcPr>
            <w:tcW w:w="521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5C4E2" w14:textId="5CE6718C" w:rsidR="00B21A1E" w:rsidRPr="002946C7" w:rsidRDefault="00312AD1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>Feeling thermometer (0-100)</w:t>
            </w:r>
          </w:p>
        </w:tc>
        <w:tc>
          <w:tcPr>
            <w:tcW w:w="244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EF755" w14:textId="77777777" w:rsidR="00B21A1E" w:rsidRPr="002946C7" w:rsidRDefault="00312AD1" w:rsidP="002946C7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80 (62, 90)</w:t>
            </w:r>
          </w:p>
        </w:tc>
        <w:tc>
          <w:tcPr>
            <w:tcW w:w="2431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33A91" w14:textId="77777777" w:rsidR="00B21A1E" w:rsidRPr="002946C7" w:rsidRDefault="00312AD1" w:rsidP="002946C7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80 (70, 90)</w:t>
            </w:r>
          </w:p>
        </w:tc>
        <w:tc>
          <w:tcPr>
            <w:tcW w:w="2431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A997B" w14:textId="77777777" w:rsidR="00B21A1E" w:rsidRPr="002946C7" w:rsidRDefault="00312AD1" w:rsidP="002946C7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80 (70, 90)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EBE20" w14:textId="7572EBA6" w:rsidR="00B21A1E" w:rsidRPr="002946C7" w:rsidRDefault="00312AD1" w:rsidP="002946C7">
            <w:pPr>
              <w:pStyle w:val="Standard1"/>
              <w:widowControl w:val="0"/>
              <w:tabs>
                <w:tab w:val="left" w:pos="-2518"/>
                <w:tab w:val="left" w:pos="-1798"/>
                <w:tab w:val="left" w:pos="-1078"/>
                <w:tab w:val="left" w:pos="-358"/>
                <w:tab w:val="left" w:pos="-51"/>
                <w:tab w:val="left" w:pos="362"/>
                <w:tab w:val="left" w:pos="1082"/>
                <w:tab w:val="left" w:pos="1802"/>
                <w:tab w:val="left" w:pos="2522"/>
                <w:tab w:val="left" w:pos="3242"/>
                <w:tab w:val="left" w:pos="3962"/>
                <w:tab w:val="left" w:pos="4682"/>
                <w:tab w:val="left" w:pos="5402"/>
                <w:tab w:val="left" w:pos="6122"/>
                <w:tab w:val="left" w:pos="6842"/>
                <w:tab w:val="left" w:pos="7562"/>
                <w:tab w:val="left" w:pos="8282"/>
                <w:tab w:val="left" w:pos="9002"/>
                <w:tab w:val="left" w:pos="9722"/>
              </w:tabs>
              <w:ind w:left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6C7">
              <w:rPr>
                <w:rFonts w:ascii="Times New Roman" w:eastAsia="Times New Roman" w:hAnsi="Times New Roman" w:cs="Times New Roman"/>
                <w:sz w:val="22"/>
                <w:szCs w:val="22"/>
              </w:rPr>
              <w:t>0.215</w:t>
            </w:r>
          </w:p>
        </w:tc>
      </w:tr>
    </w:tbl>
    <w:p w14:paraId="0CA718FA" w14:textId="2DF76D07" w:rsidR="00B21A1E" w:rsidRPr="009574FE" w:rsidRDefault="00312AD1" w:rsidP="00277ADA">
      <w:pPr>
        <w:pStyle w:val="Standard1"/>
        <w:widowControl w:val="0"/>
        <w:tabs>
          <w:tab w:val="left" w:pos="-2518"/>
          <w:tab w:val="left" w:pos="-1798"/>
          <w:tab w:val="left" w:pos="-1078"/>
          <w:tab w:val="left" w:pos="-358"/>
          <w:tab w:val="left" w:pos="-51"/>
          <w:tab w:val="left" w:pos="362"/>
          <w:tab w:val="left" w:pos="1082"/>
          <w:tab w:val="left" w:pos="1802"/>
          <w:tab w:val="left" w:pos="2522"/>
          <w:tab w:val="left" w:pos="3242"/>
          <w:tab w:val="left" w:pos="3962"/>
          <w:tab w:val="left" w:pos="4682"/>
          <w:tab w:val="left" w:pos="5402"/>
          <w:tab w:val="left" w:pos="6122"/>
          <w:tab w:val="left" w:pos="6842"/>
          <w:tab w:val="left" w:pos="7562"/>
          <w:tab w:val="left" w:pos="8282"/>
          <w:tab w:val="left" w:pos="9002"/>
          <w:tab w:val="left" w:pos="9722"/>
        </w:tabs>
        <w:spacing w:before="240" w:line="276" w:lineRule="auto"/>
        <w:rPr>
          <w:rFonts w:ascii="Times New Roman" w:eastAsia="Times New Roman" w:hAnsi="Times New Roman" w:cs="Times New Roman"/>
          <w:highlight w:val="yellow"/>
        </w:rPr>
      </w:pPr>
      <w:r w:rsidRPr="009574FE">
        <w:rPr>
          <w:rFonts w:ascii="Times New Roman" w:eastAsia="Times New Roman" w:hAnsi="Times New Roman" w:cs="Times New Roman"/>
        </w:rPr>
        <w:t xml:space="preserve">Data are </w:t>
      </w:r>
      <w:r w:rsidR="002F3897" w:rsidRPr="009574FE">
        <w:rPr>
          <w:rFonts w:ascii="Times New Roman" w:eastAsia="Times New Roman" w:hAnsi="Times New Roman" w:cs="Times New Roman"/>
        </w:rPr>
        <w:t xml:space="preserve">given as </w:t>
      </w:r>
      <w:r w:rsidRPr="009574FE">
        <w:rPr>
          <w:rFonts w:ascii="Times New Roman" w:eastAsia="Times New Roman" w:hAnsi="Times New Roman" w:cs="Times New Roman"/>
        </w:rPr>
        <w:t xml:space="preserve">median (IQR). </w:t>
      </w:r>
      <w:r w:rsidRPr="009574FE">
        <w:rPr>
          <w:rFonts w:ascii="Times New Roman" w:eastAsia="Times New Roman" w:hAnsi="Times New Roman" w:cs="Times New Roman"/>
          <w:i/>
        </w:rPr>
        <w:t>D</w:t>
      </w:r>
      <w:r w:rsidRPr="009574FE">
        <w:rPr>
          <w:rFonts w:ascii="Times New Roman" w:eastAsia="Times New Roman" w:hAnsi="Times New Roman" w:cs="Times New Roman"/>
        </w:rPr>
        <w:t xml:space="preserve">LCO, diffusing capacity of the lung for carbon monoxide; </w:t>
      </w:r>
      <w:r w:rsidRPr="009574FE">
        <w:rPr>
          <w:rFonts w:ascii="Times New Roman" w:eastAsia="Times New Roman" w:hAnsi="Times New Roman" w:cs="Times New Roman"/>
          <w:i/>
        </w:rPr>
        <w:t>D</w:t>
      </w:r>
      <w:r w:rsidRPr="009574FE">
        <w:rPr>
          <w:rFonts w:ascii="Times New Roman" w:eastAsia="Times New Roman" w:hAnsi="Times New Roman" w:cs="Times New Roman"/>
        </w:rPr>
        <w:t>LNO, diffusing capacity of the lung for nitric oxide;</w:t>
      </w:r>
      <w:r w:rsidRPr="009574FE">
        <w:rPr>
          <w:rFonts w:ascii="Times New Roman" w:eastAsia="Times New Roman" w:hAnsi="Times New Roman" w:cs="Times New Roman"/>
          <w:i/>
        </w:rPr>
        <w:t xml:space="preserve"> D</w:t>
      </w:r>
      <w:r w:rsidRPr="009574FE">
        <w:rPr>
          <w:rFonts w:ascii="Times New Roman" w:eastAsia="Times New Roman" w:hAnsi="Times New Roman" w:cs="Times New Roman"/>
        </w:rPr>
        <w:t>MCO, alveolar-capillary membrane diffusing capacity for carbon monoxide; FEV</w:t>
      </w:r>
      <w:r w:rsidRPr="009574FE">
        <w:rPr>
          <w:rFonts w:ascii="Times New Roman" w:eastAsia="Times New Roman" w:hAnsi="Times New Roman" w:cs="Times New Roman"/>
          <w:vertAlign w:val="subscript"/>
        </w:rPr>
        <w:t>1</w:t>
      </w:r>
      <w:r w:rsidRPr="009574FE">
        <w:rPr>
          <w:rFonts w:ascii="Times New Roman" w:eastAsia="Times New Roman" w:hAnsi="Times New Roman" w:cs="Times New Roman"/>
        </w:rPr>
        <w:t>, forced expiratory volume in one second; FVC, forced vital capacity; (G’, storage modulus; G’’, loss modulus); V</w:t>
      </w:r>
      <w:r w:rsidRPr="009574FE">
        <w:rPr>
          <w:rFonts w:ascii="Times New Roman" w:eastAsia="Times New Roman" w:hAnsi="Times New Roman" w:cs="Times New Roman"/>
          <w:vertAlign w:val="subscript"/>
        </w:rPr>
        <w:t>A</w:t>
      </w:r>
      <w:r w:rsidRPr="009574FE">
        <w:rPr>
          <w:rFonts w:ascii="Times New Roman" w:eastAsia="Times New Roman" w:hAnsi="Times New Roman" w:cs="Times New Roman"/>
        </w:rPr>
        <w:t>; alveolar volume; Vc, pulmonary capillary blood volume. The non-parametric Friedman test was used for comparisons between pre-exercise outcomes between the different study visits.</w:t>
      </w:r>
    </w:p>
    <w:p w14:paraId="524BDE7B" w14:textId="77777777" w:rsidR="002457FD" w:rsidRDefault="002457FD">
      <w:pPr>
        <w:pStyle w:val="Standard1"/>
        <w:rPr>
          <w:rFonts w:ascii="Times New Roman" w:eastAsia="Times New Roman" w:hAnsi="Times New Roman" w:cs="Times New Roman"/>
          <w:b/>
        </w:rPr>
      </w:pPr>
    </w:p>
    <w:p w14:paraId="0D014223" w14:textId="77777777" w:rsidR="00BC7083" w:rsidRDefault="00BC7083">
      <w:pPr>
        <w:pStyle w:val="Standard1"/>
        <w:rPr>
          <w:rFonts w:ascii="Times New Roman" w:eastAsia="Times New Roman" w:hAnsi="Times New Roman" w:cs="Times New Roman"/>
          <w:b/>
        </w:rPr>
      </w:pPr>
    </w:p>
    <w:p w14:paraId="5418E411" w14:textId="77777777" w:rsidR="00277ADA" w:rsidRDefault="00277ADA">
      <w:pPr>
        <w:pStyle w:val="Standard1"/>
        <w:rPr>
          <w:rFonts w:ascii="Times New Roman" w:eastAsia="Times New Roman" w:hAnsi="Times New Roman" w:cs="Times New Roman"/>
          <w:b/>
        </w:rPr>
      </w:pPr>
    </w:p>
    <w:p w14:paraId="59F23A03" w14:textId="77777777" w:rsidR="00277ADA" w:rsidRDefault="00277ADA">
      <w:pPr>
        <w:pStyle w:val="Standard1"/>
        <w:rPr>
          <w:rFonts w:ascii="Times New Roman" w:eastAsia="Times New Roman" w:hAnsi="Times New Roman" w:cs="Times New Roman"/>
          <w:b/>
        </w:rPr>
      </w:pPr>
    </w:p>
    <w:p w14:paraId="3CA87D20" w14:textId="77777777" w:rsidR="00277ADA" w:rsidRDefault="00277ADA">
      <w:pPr>
        <w:pStyle w:val="Standard1"/>
        <w:rPr>
          <w:rFonts w:ascii="Times New Roman" w:eastAsia="Times New Roman" w:hAnsi="Times New Roman" w:cs="Times New Roman"/>
          <w:b/>
        </w:rPr>
      </w:pPr>
    </w:p>
    <w:p w14:paraId="0452E3E1" w14:textId="77777777" w:rsidR="00BC7083" w:rsidRDefault="00BC7083">
      <w:pPr>
        <w:pStyle w:val="Standard1"/>
        <w:rPr>
          <w:rFonts w:ascii="Times New Roman" w:eastAsia="Times New Roman" w:hAnsi="Times New Roman" w:cs="Times New Roman"/>
          <w:b/>
        </w:rPr>
      </w:pPr>
    </w:p>
    <w:sectPr w:rsidR="00BC7083" w:rsidSect="007A5D00">
      <w:pgSz w:w="16838" w:h="11906"/>
      <w:pgMar w:top="1411" w:right="907" w:bottom="1411" w:left="907" w:header="0" w:footer="397" w:gutter="0"/>
      <w:cols w:space="72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395D522" w15:done="0"/>
  <w15:commentEx w15:paraId="6A8B89AD" w15:done="0"/>
  <w15:commentEx w15:paraId="11F028CA" w15:done="0"/>
  <w15:commentEx w15:paraId="3E3EF1EF" w15:done="0"/>
  <w15:commentEx w15:paraId="0D4B7F11" w15:done="0"/>
  <w15:commentEx w15:paraId="58E0FD16" w15:done="0"/>
  <w15:commentEx w15:paraId="724E3D53" w15:done="0"/>
  <w15:commentEx w15:paraId="2DF02389" w15:done="0"/>
  <w15:commentEx w15:paraId="01B6F089" w15:done="0"/>
  <w15:commentEx w15:paraId="3F429B84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C7D7D6" w14:textId="77777777" w:rsidR="00BC7083" w:rsidRDefault="00BC7083">
      <w:r>
        <w:separator/>
      </w:r>
    </w:p>
  </w:endnote>
  <w:endnote w:type="continuationSeparator" w:id="0">
    <w:p w14:paraId="7532FCB9" w14:textId="77777777" w:rsidR="00BC7083" w:rsidRDefault="00BC70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36F235" w14:textId="77777777" w:rsidR="00BC7083" w:rsidRDefault="00BC7083">
      <w:r>
        <w:separator/>
      </w:r>
    </w:p>
  </w:footnote>
  <w:footnote w:type="continuationSeparator" w:id="0">
    <w:p w14:paraId="6C5CCB0F" w14:textId="77777777" w:rsidR="00BC7083" w:rsidRDefault="00BC7083"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ukas Böni">
    <w15:presenceInfo w15:providerId="Windows Live" w15:userId="150f73043d0e8a3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ystic Fibrosi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e590rdowp5d2e5dzbpfd09tvp90zz9sexs&quot;&gt;Library_TOM_20140128&lt;record-ids&gt;&lt;item&gt;2353&lt;/item&gt;&lt;/record-ids&gt;&lt;/item&gt;&lt;/Libraries&gt;"/>
  </w:docVars>
  <w:rsids>
    <w:rsidRoot w:val="00B21A1E"/>
    <w:rsid w:val="00000081"/>
    <w:rsid w:val="00041F88"/>
    <w:rsid w:val="0006292C"/>
    <w:rsid w:val="00072571"/>
    <w:rsid w:val="000B6C56"/>
    <w:rsid w:val="000B6E0C"/>
    <w:rsid w:val="0013368A"/>
    <w:rsid w:val="00140461"/>
    <w:rsid w:val="0016672F"/>
    <w:rsid w:val="0017108F"/>
    <w:rsid w:val="001979BB"/>
    <w:rsid w:val="001B205F"/>
    <w:rsid w:val="001F689D"/>
    <w:rsid w:val="00203784"/>
    <w:rsid w:val="002431E0"/>
    <w:rsid w:val="002457FD"/>
    <w:rsid w:val="00255E9C"/>
    <w:rsid w:val="0026419A"/>
    <w:rsid w:val="00277ADA"/>
    <w:rsid w:val="00291CE2"/>
    <w:rsid w:val="002946C7"/>
    <w:rsid w:val="00297CFD"/>
    <w:rsid w:val="002F3897"/>
    <w:rsid w:val="00306B6A"/>
    <w:rsid w:val="00312AD1"/>
    <w:rsid w:val="003625FE"/>
    <w:rsid w:val="00377856"/>
    <w:rsid w:val="003937ED"/>
    <w:rsid w:val="003A6DCC"/>
    <w:rsid w:val="003C0B26"/>
    <w:rsid w:val="003D4618"/>
    <w:rsid w:val="00413B99"/>
    <w:rsid w:val="004159AA"/>
    <w:rsid w:val="00434249"/>
    <w:rsid w:val="004760BF"/>
    <w:rsid w:val="0048793A"/>
    <w:rsid w:val="004A1C0E"/>
    <w:rsid w:val="004E425F"/>
    <w:rsid w:val="00502946"/>
    <w:rsid w:val="0050362F"/>
    <w:rsid w:val="0050589F"/>
    <w:rsid w:val="005625DB"/>
    <w:rsid w:val="005721B8"/>
    <w:rsid w:val="005E5DC9"/>
    <w:rsid w:val="00646440"/>
    <w:rsid w:val="0069592C"/>
    <w:rsid w:val="006C68E6"/>
    <w:rsid w:val="006D131B"/>
    <w:rsid w:val="006D7C35"/>
    <w:rsid w:val="00701B61"/>
    <w:rsid w:val="007A5D00"/>
    <w:rsid w:val="007E05BA"/>
    <w:rsid w:val="0080035E"/>
    <w:rsid w:val="00850976"/>
    <w:rsid w:val="008A213B"/>
    <w:rsid w:val="008F33CC"/>
    <w:rsid w:val="00952952"/>
    <w:rsid w:val="009574FE"/>
    <w:rsid w:val="00A97196"/>
    <w:rsid w:val="00AA705F"/>
    <w:rsid w:val="00AD6DC2"/>
    <w:rsid w:val="00AE63A1"/>
    <w:rsid w:val="00B21A1E"/>
    <w:rsid w:val="00BC7083"/>
    <w:rsid w:val="00BC787E"/>
    <w:rsid w:val="00BE5A65"/>
    <w:rsid w:val="00BF668F"/>
    <w:rsid w:val="00C43226"/>
    <w:rsid w:val="00D77F25"/>
    <w:rsid w:val="00E272D3"/>
    <w:rsid w:val="00E427E8"/>
    <w:rsid w:val="00E55F0F"/>
    <w:rsid w:val="00E777D4"/>
    <w:rsid w:val="00E80002"/>
    <w:rsid w:val="00EE5973"/>
    <w:rsid w:val="00F50D5C"/>
    <w:rsid w:val="00F618B2"/>
    <w:rsid w:val="00F6561B"/>
    <w:rsid w:val="00F970E1"/>
    <w:rsid w:val="00FE0714"/>
    <w:rsid w:val="00FF6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05A72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Cambria"/>
        <w:color w:val="000000"/>
        <w:sz w:val="24"/>
        <w:szCs w:val="24"/>
        <w:lang w:val="en-US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1"/>
    <w:next w:val="Standard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1"/>
    <w:next w:val="Standard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1"/>
    <w:next w:val="Standard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1"/>
    <w:next w:val="Standard1"/>
    <w:pPr>
      <w:keepNext/>
      <w:keepLines/>
      <w:spacing w:before="240" w:after="40"/>
      <w:outlineLvl w:val="3"/>
    </w:pPr>
    <w:rPr>
      <w:b/>
    </w:rPr>
  </w:style>
  <w:style w:type="paragraph" w:styleId="berschrift5">
    <w:name w:val="heading 5"/>
    <w:basedOn w:val="Standard1"/>
    <w:next w:val="Standard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erschrift6">
    <w:name w:val="heading 6"/>
    <w:basedOn w:val="Standard1"/>
    <w:next w:val="Standard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1">
    <w:name w:val="Standard1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1"/>
    <w:next w:val="Standard1"/>
    <w:pPr>
      <w:keepNext/>
      <w:keepLines/>
      <w:spacing w:before="480" w:after="120"/>
    </w:pPr>
    <w:rPr>
      <w:b/>
      <w:sz w:val="72"/>
      <w:szCs w:val="72"/>
    </w:rPr>
  </w:style>
  <w:style w:type="paragraph" w:styleId="Untertitel">
    <w:name w:val="Subtitle"/>
    <w:basedOn w:val="Standard1"/>
    <w:next w:val="Standard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2946C7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2946C7"/>
  </w:style>
  <w:style w:type="paragraph" w:styleId="Fuzeile">
    <w:name w:val="footer"/>
    <w:basedOn w:val="Standard"/>
    <w:link w:val="FuzeileZeichen"/>
    <w:uiPriority w:val="99"/>
    <w:unhideWhenUsed/>
    <w:rsid w:val="002946C7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2946C7"/>
  </w:style>
  <w:style w:type="character" w:styleId="Seitenzahl">
    <w:name w:val="page number"/>
    <w:basedOn w:val="Absatzstandardschriftart"/>
    <w:uiPriority w:val="99"/>
    <w:semiHidden/>
    <w:unhideWhenUsed/>
    <w:rsid w:val="002946C7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F970E1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F970E1"/>
    <w:rPr>
      <w:rFonts w:ascii="Lucida Grande" w:hAnsi="Lucida Grande" w:cs="Lucida Grande"/>
      <w:sz w:val="18"/>
      <w:szCs w:val="18"/>
    </w:rPr>
  </w:style>
  <w:style w:type="character" w:styleId="Kommentarzeichen">
    <w:name w:val="annotation reference"/>
    <w:basedOn w:val="Absatzstandardschriftart"/>
    <w:uiPriority w:val="99"/>
    <w:semiHidden/>
    <w:unhideWhenUsed/>
    <w:rsid w:val="00FE0714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FE0714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FE071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FE0714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FE071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rsid w:val="001B205F"/>
    <w:pPr>
      <w:jc w:val="center"/>
    </w:pPr>
    <w:rPr>
      <w:lang w:val="de-DE"/>
    </w:rPr>
  </w:style>
  <w:style w:type="paragraph" w:customStyle="1" w:styleId="EndNoteBibliography">
    <w:name w:val="EndNote Bibliography"/>
    <w:basedOn w:val="Standard"/>
    <w:rsid w:val="001B205F"/>
    <w:rPr>
      <w:lang w:val="de-DE"/>
    </w:rPr>
  </w:style>
  <w:style w:type="paragraph" w:styleId="Bearbeitung">
    <w:name w:val="Revision"/>
    <w:hidden/>
    <w:uiPriority w:val="99"/>
    <w:semiHidden/>
    <w:rsid w:val="0026419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</w:style>
  <w:style w:type="character" w:customStyle="1" w:styleId="generated">
    <w:name w:val="generated"/>
    <w:basedOn w:val="Absatzstandardschriftart"/>
    <w:rsid w:val="0048793A"/>
  </w:style>
  <w:style w:type="character" w:styleId="Link">
    <w:name w:val="Hyperlink"/>
    <w:basedOn w:val="Absatzstandardschriftart"/>
    <w:uiPriority w:val="99"/>
    <w:semiHidden/>
    <w:unhideWhenUsed/>
    <w:rsid w:val="0048793A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Cambria"/>
        <w:color w:val="000000"/>
        <w:sz w:val="24"/>
        <w:szCs w:val="24"/>
        <w:lang w:val="en-US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1"/>
    <w:next w:val="Standard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1"/>
    <w:next w:val="Standard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1"/>
    <w:next w:val="Standard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1"/>
    <w:next w:val="Standard1"/>
    <w:pPr>
      <w:keepNext/>
      <w:keepLines/>
      <w:spacing w:before="240" w:after="40"/>
      <w:outlineLvl w:val="3"/>
    </w:pPr>
    <w:rPr>
      <w:b/>
    </w:rPr>
  </w:style>
  <w:style w:type="paragraph" w:styleId="berschrift5">
    <w:name w:val="heading 5"/>
    <w:basedOn w:val="Standard1"/>
    <w:next w:val="Standard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erschrift6">
    <w:name w:val="heading 6"/>
    <w:basedOn w:val="Standard1"/>
    <w:next w:val="Standard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1">
    <w:name w:val="Standard1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1"/>
    <w:next w:val="Standard1"/>
    <w:pPr>
      <w:keepNext/>
      <w:keepLines/>
      <w:spacing w:before="480" w:after="120"/>
    </w:pPr>
    <w:rPr>
      <w:b/>
      <w:sz w:val="72"/>
      <w:szCs w:val="72"/>
    </w:rPr>
  </w:style>
  <w:style w:type="paragraph" w:styleId="Untertitel">
    <w:name w:val="Subtitle"/>
    <w:basedOn w:val="Standard1"/>
    <w:next w:val="Standard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2946C7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2946C7"/>
  </w:style>
  <w:style w:type="paragraph" w:styleId="Fuzeile">
    <w:name w:val="footer"/>
    <w:basedOn w:val="Standard"/>
    <w:link w:val="FuzeileZeichen"/>
    <w:uiPriority w:val="99"/>
    <w:unhideWhenUsed/>
    <w:rsid w:val="002946C7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2946C7"/>
  </w:style>
  <w:style w:type="character" w:styleId="Seitenzahl">
    <w:name w:val="page number"/>
    <w:basedOn w:val="Absatzstandardschriftart"/>
    <w:uiPriority w:val="99"/>
    <w:semiHidden/>
    <w:unhideWhenUsed/>
    <w:rsid w:val="002946C7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F970E1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F970E1"/>
    <w:rPr>
      <w:rFonts w:ascii="Lucida Grande" w:hAnsi="Lucida Grande" w:cs="Lucida Grande"/>
      <w:sz w:val="18"/>
      <w:szCs w:val="18"/>
    </w:rPr>
  </w:style>
  <w:style w:type="character" w:styleId="Kommentarzeichen">
    <w:name w:val="annotation reference"/>
    <w:basedOn w:val="Absatzstandardschriftart"/>
    <w:uiPriority w:val="99"/>
    <w:semiHidden/>
    <w:unhideWhenUsed/>
    <w:rsid w:val="00FE0714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FE0714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FE071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FE0714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FE071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rsid w:val="001B205F"/>
    <w:pPr>
      <w:jc w:val="center"/>
    </w:pPr>
    <w:rPr>
      <w:lang w:val="de-DE"/>
    </w:rPr>
  </w:style>
  <w:style w:type="paragraph" w:customStyle="1" w:styleId="EndNoteBibliography">
    <w:name w:val="EndNote Bibliography"/>
    <w:basedOn w:val="Standard"/>
    <w:rsid w:val="001B205F"/>
    <w:rPr>
      <w:lang w:val="de-DE"/>
    </w:rPr>
  </w:style>
  <w:style w:type="paragraph" w:styleId="Bearbeitung">
    <w:name w:val="Revision"/>
    <w:hidden/>
    <w:uiPriority w:val="99"/>
    <w:semiHidden/>
    <w:rsid w:val="0026419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</w:style>
  <w:style w:type="character" w:customStyle="1" w:styleId="generated">
    <w:name w:val="generated"/>
    <w:basedOn w:val="Absatzstandardschriftart"/>
    <w:rsid w:val="0048793A"/>
  </w:style>
  <w:style w:type="character" w:styleId="Link">
    <w:name w:val="Hyperlink"/>
    <w:basedOn w:val="Absatzstandardschriftart"/>
    <w:uiPriority w:val="99"/>
    <w:semiHidden/>
    <w:unhideWhenUsed/>
    <w:rsid w:val="0048793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02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5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7" Type="http://schemas.microsoft.com/office/2011/relationships/people" Target="people.xml"/><Relationship Id="rId18" Type="http://schemas.microsoft.com/office/2011/relationships/commentsExtended" Target="commentsExtended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2</Words>
  <Characters>1970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PMZ</Company>
  <LinksUpToDate>false</LinksUpToDate>
  <CharactersWithSpaces>2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ssel Holger</dc:creator>
  <cp:lastModifiedBy>Thomas Radtke</cp:lastModifiedBy>
  <cp:revision>21</cp:revision>
  <dcterms:created xsi:type="dcterms:W3CDTF">2018-02-12T17:58:00Z</dcterms:created>
  <dcterms:modified xsi:type="dcterms:W3CDTF">2018-03-01T12:36:00Z</dcterms:modified>
</cp:coreProperties>
</file>